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EF4" w:rsidRDefault="00E051CE" w:rsidP="00B60D81">
      <w:pPr>
        <w:spacing w:line="480" w:lineRule="auto"/>
      </w:pPr>
      <w:r>
        <w:rPr>
          <w:noProof/>
        </w:rPr>
        <w:drawing>
          <wp:anchor distT="0" distB="0" distL="114300" distR="114300" simplePos="0" relativeHeight="251656190" behindDoc="0" locked="0" layoutInCell="1" allowOverlap="1" wp14:anchorId="2ABE497D" wp14:editId="61160F02">
            <wp:simplePos x="0" y="0"/>
            <wp:positionH relativeFrom="column">
              <wp:posOffset>-1090930</wp:posOffset>
            </wp:positionH>
            <wp:positionV relativeFrom="paragraph">
              <wp:posOffset>104140</wp:posOffset>
            </wp:positionV>
            <wp:extent cx="7613650" cy="296862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3650" cy="2968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1EF4" w:rsidRDefault="00F81EF4" w:rsidP="00B60D81">
      <w:pPr>
        <w:spacing w:line="480" w:lineRule="auto"/>
      </w:pPr>
    </w:p>
    <w:p w:rsidR="00F81EF4" w:rsidRDefault="00F81EF4" w:rsidP="00B60D81">
      <w:pPr>
        <w:spacing w:line="480" w:lineRule="auto"/>
      </w:pPr>
    </w:p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EE649E" w:rsidP="00F81EF4">
      <w:r>
        <w:rPr>
          <w:noProof/>
        </w:rPr>
        <w:drawing>
          <wp:anchor distT="0" distB="0" distL="114300" distR="114300" simplePos="0" relativeHeight="251662336" behindDoc="0" locked="0" layoutInCell="1" allowOverlap="1" wp14:anchorId="52766A75" wp14:editId="23DEEFA9">
            <wp:simplePos x="0" y="0"/>
            <wp:positionH relativeFrom="column">
              <wp:posOffset>-404495</wp:posOffset>
            </wp:positionH>
            <wp:positionV relativeFrom="paragraph">
              <wp:posOffset>128905</wp:posOffset>
            </wp:positionV>
            <wp:extent cx="3009900" cy="125031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1250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F81EF4" w:rsidRPr="00F81EF4" w:rsidRDefault="00F81EF4" w:rsidP="00F81EF4"/>
    <w:p w:rsidR="00EE649E" w:rsidRDefault="00EE649E" w:rsidP="00E051CE">
      <w:pPr>
        <w:spacing w:line="480" w:lineRule="auto"/>
      </w:pPr>
    </w:p>
    <w:p w:rsidR="00EE649E" w:rsidRDefault="00EE649E" w:rsidP="00E051CE">
      <w:pPr>
        <w:spacing w:line="480" w:lineRule="auto"/>
      </w:pPr>
    </w:p>
    <w:p w:rsidR="000655D4" w:rsidRPr="0066227B" w:rsidRDefault="00F81EF4" w:rsidP="000655D4">
      <w:pPr>
        <w:spacing w:line="480" w:lineRule="auto"/>
      </w:pPr>
      <w:r>
        <w:t>Figure S</w:t>
      </w:r>
      <w:r w:rsidR="00E051CE">
        <w:t>1</w:t>
      </w:r>
      <w:r>
        <w:t xml:space="preserve">: </w:t>
      </w:r>
      <w:proofErr w:type="spellStart"/>
      <w:r w:rsidR="00931AC9">
        <w:t>Biplots</w:t>
      </w:r>
      <w:proofErr w:type="spellEnd"/>
      <w:r w:rsidR="00931AC9">
        <w:t xml:space="preserve"> of c</w:t>
      </w:r>
      <w:r w:rsidR="00B30669">
        <w:t xml:space="preserve">anonical </w:t>
      </w:r>
      <w:r w:rsidR="00931AC9">
        <w:t>c</w:t>
      </w:r>
      <w:r w:rsidR="00B30669">
        <w:t>orrespondence</w:t>
      </w:r>
      <w:r w:rsidR="00931AC9">
        <w:t xml:space="preserve"> a</w:t>
      </w:r>
      <w:r w:rsidR="00E051CE">
        <w:t>nalysis (</w:t>
      </w:r>
      <w:r w:rsidR="00B30669">
        <w:t>CCA</w:t>
      </w:r>
      <w:r w:rsidR="00E051CE">
        <w:t xml:space="preserve">) of </w:t>
      </w:r>
      <w:r w:rsidR="00931AC9">
        <w:t>Archaeal</w:t>
      </w:r>
      <w:r w:rsidR="00E051CE">
        <w:t xml:space="preserve">, </w:t>
      </w:r>
      <w:r w:rsidR="00931AC9">
        <w:t>B</w:t>
      </w:r>
      <w:r w:rsidR="00E051CE">
        <w:t xml:space="preserve">acterial </w:t>
      </w:r>
      <w:r w:rsidR="00931AC9">
        <w:t>and F</w:t>
      </w:r>
      <w:r w:rsidR="00E051CE">
        <w:t>ungal similarity matrices</w:t>
      </w:r>
      <w:r w:rsidR="000655D4">
        <w:t xml:space="preserve"> </w:t>
      </w:r>
      <w:r w:rsidR="000655D4">
        <w:t>and vector fitting of the environmental variables</w:t>
      </w:r>
      <w:r w:rsidR="000655D4">
        <w:t xml:space="preserve">. Similarity matrices from DGGE data were obtained from </w:t>
      </w:r>
      <w:r w:rsidR="00C205AB">
        <w:t xml:space="preserve">the </w:t>
      </w:r>
      <w:r w:rsidR="000655D4">
        <w:t>eight soils over three years</w:t>
      </w:r>
      <w:r w:rsidR="00236F8C">
        <w:t xml:space="preserve"> (2009, 2010 and 2011)</w:t>
      </w:r>
      <w:r w:rsidR="000655D4">
        <w:t>.</w:t>
      </w:r>
      <w:r w:rsidR="00236F8C">
        <w:t xml:space="preserve"> </w:t>
      </w:r>
      <w:bookmarkStart w:id="0" w:name="_GoBack"/>
      <w:bookmarkEnd w:id="0"/>
      <w:r w:rsidR="000655D4" w:rsidRPr="0066227B">
        <w:t>Physico-chemical data, soil moisture (Humidity), soil nitrate (NO3), soil ammonium (NH4), organic matter (OM), clay content (clay</w:t>
      </w:r>
      <w:r w:rsidR="000655D4">
        <w:t xml:space="preserve"> + silt) and </w:t>
      </w:r>
      <w:r w:rsidR="000655D4" w:rsidRPr="0066227B">
        <w:t xml:space="preserve">soil pH (pH) are presented with black arrows. </w:t>
      </w:r>
    </w:p>
    <w:p w:rsidR="00F81EF4" w:rsidRPr="00F81EF4" w:rsidRDefault="00F81EF4" w:rsidP="00F81EF4"/>
    <w:sectPr w:rsidR="00F81EF4" w:rsidRPr="00F81EF4" w:rsidSect="00251225">
      <w:pgSz w:w="12240" w:h="15840"/>
      <w:pgMar w:top="1440" w:right="1800" w:bottom="5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DB717B"/>
    <w:rsid w:val="00017A92"/>
    <w:rsid w:val="00036936"/>
    <w:rsid w:val="000655D4"/>
    <w:rsid w:val="000B09BD"/>
    <w:rsid w:val="000B13CA"/>
    <w:rsid w:val="000B7167"/>
    <w:rsid w:val="000C7F3F"/>
    <w:rsid w:val="000D0AF0"/>
    <w:rsid w:val="000E4A39"/>
    <w:rsid w:val="000F2D98"/>
    <w:rsid w:val="000F43EF"/>
    <w:rsid w:val="0011668F"/>
    <w:rsid w:val="00124848"/>
    <w:rsid w:val="0012565E"/>
    <w:rsid w:val="0013662E"/>
    <w:rsid w:val="001473A6"/>
    <w:rsid w:val="001667E2"/>
    <w:rsid w:val="00174EF7"/>
    <w:rsid w:val="001A720F"/>
    <w:rsid w:val="001B4A68"/>
    <w:rsid w:val="001C1D15"/>
    <w:rsid w:val="001C3FA0"/>
    <w:rsid w:val="001D627A"/>
    <w:rsid w:val="001D6572"/>
    <w:rsid w:val="00201E1D"/>
    <w:rsid w:val="0021276C"/>
    <w:rsid w:val="0022025A"/>
    <w:rsid w:val="00236F8C"/>
    <w:rsid w:val="00251225"/>
    <w:rsid w:val="00263608"/>
    <w:rsid w:val="00264FAE"/>
    <w:rsid w:val="00270A2A"/>
    <w:rsid w:val="00286A2D"/>
    <w:rsid w:val="002C680C"/>
    <w:rsid w:val="002E4E20"/>
    <w:rsid w:val="002F1F19"/>
    <w:rsid w:val="00322284"/>
    <w:rsid w:val="00340394"/>
    <w:rsid w:val="00341056"/>
    <w:rsid w:val="00346DDA"/>
    <w:rsid w:val="00351017"/>
    <w:rsid w:val="00362C77"/>
    <w:rsid w:val="0037569A"/>
    <w:rsid w:val="00376A34"/>
    <w:rsid w:val="003B6635"/>
    <w:rsid w:val="003C1098"/>
    <w:rsid w:val="003D721B"/>
    <w:rsid w:val="003F09E6"/>
    <w:rsid w:val="0040253C"/>
    <w:rsid w:val="004043BC"/>
    <w:rsid w:val="004061B2"/>
    <w:rsid w:val="004532A0"/>
    <w:rsid w:val="00454BF9"/>
    <w:rsid w:val="00470DB0"/>
    <w:rsid w:val="004734EB"/>
    <w:rsid w:val="00474AD4"/>
    <w:rsid w:val="00477B39"/>
    <w:rsid w:val="00480805"/>
    <w:rsid w:val="00483D00"/>
    <w:rsid w:val="0048419F"/>
    <w:rsid w:val="004B532F"/>
    <w:rsid w:val="004C1CA6"/>
    <w:rsid w:val="0051211D"/>
    <w:rsid w:val="0051641F"/>
    <w:rsid w:val="00523771"/>
    <w:rsid w:val="00524A50"/>
    <w:rsid w:val="00534053"/>
    <w:rsid w:val="0054504B"/>
    <w:rsid w:val="0056073A"/>
    <w:rsid w:val="00582437"/>
    <w:rsid w:val="00596DDC"/>
    <w:rsid w:val="005B020C"/>
    <w:rsid w:val="005C78E5"/>
    <w:rsid w:val="00612AC6"/>
    <w:rsid w:val="00614407"/>
    <w:rsid w:val="00622445"/>
    <w:rsid w:val="006306FF"/>
    <w:rsid w:val="00631522"/>
    <w:rsid w:val="006476AF"/>
    <w:rsid w:val="00653FB3"/>
    <w:rsid w:val="0067521B"/>
    <w:rsid w:val="006A12D1"/>
    <w:rsid w:val="006C0A1E"/>
    <w:rsid w:val="006C565C"/>
    <w:rsid w:val="006D653F"/>
    <w:rsid w:val="006D76AD"/>
    <w:rsid w:val="006F3204"/>
    <w:rsid w:val="00703444"/>
    <w:rsid w:val="00725788"/>
    <w:rsid w:val="0074393B"/>
    <w:rsid w:val="00746CFF"/>
    <w:rsid w:val="007554BE"/>
    <w:rsid w:val="007823F5"/>
    <w:rsid w:val="007A0B09"/>
    <w:rsid w:val="007B1162"/>
    <w:rsid w:val="007B4097"/>
    <w:rsid w:val="007B551D"/>
    <w:rsid w:val="007B793F"/>
    <w:rsid w:val="007C32A0"/>
    <w:rsid w:val="007C556B"/>
    <w:rsid w:val="007D611B"/>
    <w:rsid w:val="007F0EF8"/>
    <w:rsid w:val="007F2B71"/>
    <w:rsid w:val="00800F95"/>
    <w:rsid w:val="00811F48"/>
    <w:rsid w:val="008233A5"/>
    <w:rsid w:val="008544D4"/>
    <w:rsid w:val="00855331"/>
    <w:rsid w:val="008570D6"/>
    <w:rsid w:val="00871E2F"/>
    <w:rsid w:val="00877605"/>
    <w:rsid w:val="00882ABB"/>
    <w:rsid w:val="00894BFA"/>
    <w:rsid w:val="008B2530"/>
    <w:rsid w:val="008C0F55"/>
    <w:rsid w:val="008C6BCC"/>
    <w:rsid w:val="008E2B14"/>
    <w:rsid w:val="008F0218"/>
    <w:rsid w:val="008F050C"/>
    <w:rsid w:val="00914508"/>
    <w:rsid w:val="00920031"/>
    <w:rsid w:val="00924082"/>
    <w:rsid w:val="00931AC9"/>
    <w:rsid w:val="00936BF7"/>
    <w:rsid w:val="00937154"/>
    <w:rsid w:val="00937510"/>
    <w:rsid w:val="0094263C"/>
    <w:rsid w:val="0095796E"/>
    <w:rsid w:val="0098466B"/>
    <w:rsid w:val="00986BE7"/>
    <w:rsid w:val="00987D83"/>
    <w:rsid w:val="009A0E54"/>
    <w:rsid w:val="009C28CF"/>
    <w:rsid w:val="009C638A"/>
    <w:rsid w:val="009D5E35"/>
    <w:rsid w:val="009E7ECC"/>
    <w:rsid w:val="00A11249"/>
    <w:rsid w:val="00A14752"/>
    <w:rsid w:val="00A22A86"/>
    <w:rsid w:val="00A31629"/>
    <w:rsid w:val="00A323AC"/>
    <w:rsid w:val="00A5678E"/>
    <w:rsid w:val="00A57866"/>
    <w:rsid w:val="00A7474C"/>
    <w:rsid w:val="00A86D73"/>
    <w:rsid w:val="00AA1FDE"/>
    <w:rsid w:val="00AA57BB"/>
    <w:rsid w:val="00AC2610"/>
    <w:rsid w:val="00AD62F9"/>
    <w:rsid w:val="00AE695D"/>
    <w:rsid w:val="00B0575A"/>
    <w:rsid w:val="00B2179C"/>
    <w:rsid w:val="00B25628"/>
    <w:rsid w:val="00B30485"/>
    <w:rsid w:val="00B30669"/>
    <w:rsid w:val="00B3208C"/>
    <w:rsid w:val="00B430C3"/>
    <w:rsid w:val="00B46D62"/>
    <w:rsid w:val="00B60D81"/>
    <w:rsid w:val="00B7333F"/>
    <w:rsid w:val="00B95624"/>
    <w:rsid w:val="00BB00C9"/>
    <w:rsid w:val="00BB6496"/>
    <w:rsid w:val="00BC5D45"/>
    <w:rsid w:val="00BC7010"/>
    <w:rsid w:val="00BD1565"/>
    <w:rsid w:val="00C01D49"/>
    <w:rsid w:val="00C0303A"/>
    <w:rsid w:val="00C205AB"/>
    <w:rsid w:val="00C225AF"/>
    <w:rsid w:val="00C508E9"/>
    <w:rsid w:val="00C82044"/>
    <w:rsid w:val="00C853ED"/>
    <w:rsid w:val="00CC21DC"/>
    <w:rsid w:val="00CF0142"/>
    <w:rsid w:val="00D133D9"/>
    <w:rsid w:val="00D176F1"/>
    <w:rsid w:val="00D2219D"/>
    <w:rsid w:val="00D25930"/>
    <w:rsid w:val="00D42FAB"/>
    <w:rsid w:val="00D45E7B"/>
    <w:rsid w:val="00D70CC0"/>
    <w:rsid w:val="00D75DC1"/>
    <w:rsid w:val="00DA4B0F"/>
    <w:rsid w:val="00DA511A"/>
    <w:rsid w:val="00DB1CFF"/>
    <w:rsid w:val="00DB2ABD"/>
    <w:rsid w:val="00DB717B"/>
    <w:rsid w:val="00DD6426"/>
    <w:rsid w:val="00DD6697"/>
    <w:rsid w:val="00DE6837"/>
    <w:rsid w:val="00DE7680"/>
    <w:rsid w:val="00E051CE"/>
    <w:rsid w:val="00E60634"/>
    <w:rsid w:val="00E73BFE"/>
    <w:rsid w:val="00E73D63"/>
    <w:rsid w:val="00E96C11"/>
    <w:rsid w:val="00EA07D6"/>
    <w:rsid w:val="00EC45C1"/>
    <w:rsid w:val="00EE649E"/>
    <w:rsid w:val="00EE6D5B"/>
    <w:rsid w:val="00F132D1"/>
    <w:rsid w:val="00F1635A"/>
    <w:rsid w:val="00F34405"/>
    <w:rsid w:val="00F35141"/>
    <w:rsid w:val="00F81EF4"/>
    <w:rsid w:val="00FB0A3D"/>
    <w:rsid w:val="00FB61E4"/>
    <w:rsid w:val="00FC1D96"/>
    <w:rsid w:val="00FD0673"/>
    <w:rsid w:val="00FD1746"/>
    <w:rsid w:val="00FD6383"/>
    <w:rsid w:val="00FF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none [3201]" stroke="f">
      <v:fill color="none [3201]"/>
      <v:stroke weight=".5pt"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81EF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233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33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12AC6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rsid w:val="002C680C"/>
    <w:rPr>
      <w:sz w:val="16"/>
      <w:szCs w:val="16"/>
    </w:rPr>
  </w:style>
  <w:style w:type="paragraph" w:styleId="CommentText">
    <w:name w:val="annotation text"/>
    <w:basedOn w:val="Normal"/>
    <w:link w:val="CommentTextChar"/>
    <w:rsid w:val="002C68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680C"/>
  </w:style>
  <w:style w:type="paragraph" w:styleId="CommentSubject">
    <w:name w:val="annotation subject"/>
    <w:basedOn w:val="CommentText"/>
    <w:next w:val="CommentText"/>
    <w:link w:val="CommentSubjectChar"/>
    <w:rsid w:val="002C6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680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D653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233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33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9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7C7236-E427-4946-A3E3-19057B693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5D45C7</Template>
  <TotalTime>6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de Cassia Pereira e Silva</dc:creator>
  <cp:keywords/>
  <dc:description/>
  <cp:lastModifiedBy>M. de Cassia Pereira e Silva</cp:lastModifiedBy>
  <cp:revision>7</cp:revision>
  <cp:lastPrinted>2011-12-15T10:02:00Z</cp:lastPrinted>
  <dcterms:created xsi:type="dcterms:W3CDTF">2012-11-13T10:15:00Z</dcterms:created>
  <dcterms:modified xsi:type="dcterms:W3CDTF">2012-11-1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